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8A5A8" w14:textId="030EFA4B" w:rsidR="00AC42CE" w:rsidRPr="00075F45" w:rsidRDefault="006022B4" w:rsidP="00AC42CE">
      <w:pPr>
        <w:spacing w:line="480" w:lineRule="auto"/>
        <w:ind w:right="18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E511D2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AC42CE">
        <w:rPr>
          <w:rFonts w:ascii="Times New Roman" w:hAnsi="Times New Roman" w:cs="Times New Roman"/>
          <w:b/>
          <w:bCs/>
        </w:rPr>
        <w:t xml:space="preserve">. </w:t>
      </w:r>
      <w:r w:rsidR="00AC42CE" w:rsidRPr="00075F45">
        <w:rPr>
          <w:rFonts w:ascii="Times New Roman" w:hAnsi="Times New Roman" w:cs="Times New Roman"/>
          <w:b/>
          <w:bCs/>
        </w:rPr>
        <w:t>ENACT Clinical Competencies</w:t>
      </w:r>
      <w:r w:rsidR="00AC42CE" w:rsidRPr="00CA6D03">
        <w:rPr>
          <w:rFonts w:ascii="Times New Roman" w:hAnsi="Times New Roman" w:cs="Times New Roman"/>
          <w:i/>
          <w:iCs/>
        </w:rPr>
        <w:t xml:space="preserve"> </w:t>
      </w: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8280"/>
      </w:tblGrid>
      <w:tr w:rsidR="00AC42CE" w14:paraId="175ABA2C" w14:textId="77777777" w:rsidTr="00FB370E">
        <w:trPr>
          <w:trHeight w:val="305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4FD7FBD7" w14:textId="77777777" w:rsidR="00AC42CE" w:rsidRPr="00CA6D03" w:rsidRDefault="00AC42CE" w:rsidP="00FB370E">
            <w:pPr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8280" w:type="dxa"/>
            <w:vMerge w:val="restart"/>
            <w:tcBorders>
              <w:top w:val="single" w:sz="4" w:space="0" w:color="auto"/>
            </w:tcBorders>
            <w:vAlign w:val="center"/>
          </w:tcPr>
          <w:p w14:paraId="2BE550D5" w14:textId="77777777" w:rsidR="00AC42CE" w:rsidRPr="00CA6D03" w:rsidRDefault="00AC42CE" w:rsidP="00FB370E">
            <w:pPr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Competency</w:t>
            </w:r>
          </w:p>
        </w:tc>
      </w:tr>
      <w:tr w:rsidR="00AC42CE" w14:paraId="78120C7E" w14:textId="77777777" w:rsidTr="00FB370E">
        <w:trPr>
          <w:trHeight w:val="314"/>
        </w:trPr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14:paraId="0EA4E5B5" w14:textId="77777777" w:rsidR="00AC42CE" w:rsidRPr="009F0C8D" w:rsidRDefault="00AC42CE" w:rsidP="00FB37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80" w:type="dxa"/>
            <w:vMerge/>
            <w:tcBorders>
              <w:bottom w:val="single" w:sz="4" w:space="0" w:color="auto"/>
            </w:tcBorders>
            <w:vAlign w:val="center"/>
          </w:tcPr>
          <w:p w14:paraId="670CFB50" w14:textId="77777777" w:rsidR="00AC42CE" w:rsidRPr="009F0C8D" w:rsidRDefault="00AC42CE" w:rsidP="00FB37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C42CE" w14:paraId="16CA22B3" w14:textId="77777777" w:rsidTr="00FB370E">
        <w:trPr>
          <w:trHeight w:val="432"/>
        </w:trPr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7763535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ACT 1</w:t>
            </w:r>
          </w:p>
        </w:tc>
        <w:tc>
          <w:tcPr>
            <w:tcW w:w="8280" w:type="dxa"/>
            <w:tcBorders>
              <w:top w:val="single" w:sz="4" w:space="0" w:color="auto"/>
            </w:tcBorders>
            <w:vAlign w:val="center"/>
          </w:tcPr>
          <w:p w14:paraId="3CE420C6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Verbal Communication</w:t>
            </w:r>
          </w:p>
        </w:tc>
      </w:tr>
      <w:tr w:rsidR="00AC42CE" w14:paraId="0BC80823" w14:textId="77777777" w:rsidTr="00FB370E">
        <w:trPr>
          <w:trHeight w:val="432"/>
        </w:trPr>
        <w:tc>
          <w:tcPr>
            <w:tcW w:w="1350" w:type="dxa"/>
            <w:vAlign w:val="center"/>
          </w:tcPr>
          <w:p w14:paraId="63A1ED8A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ACT 2</w:t>
            </w:r>
          </w:p>
        </w:tc>
        <w:tc>
          <w:tcPr>
            <w:tcW w:w="8280" w:type="dxa"/>
            <w:vAlign w:val="center"/>
          </w:tcPr>
          <w:p w14:paraId="5622B008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bal Communication</w:t>
            </w:r>
          </w:p>
        </w:tc>
      </w:tr>
      <w:tr w:rsidR="00AC42CE" w14:paraId="09470228" w14:textId="77777777" w:rsidTr="00FB370E">
        <w:trPr>
          <w:trHeight w:val="432"/>
        </w:trPr>
        <w:tc>
          <w:tcPr>
            <w:tcW w:w="1350" w:type="dxa"/>
            <w:vAlign w:val="center"/>
          </w:tcPr>
          <w:p w14:paraId="13ECE967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ACT 3</w:t>
            </w:r>
          </w:p>
        </w:tc>
        <w:tc>
          <w:tcPr>
            <w:tcW w:w="8280" w:type="dxa"/>
            <w:vAlign w:val="center"/>
          </w:tcPr>
          <w:p w14:paraId="02C2E139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lains and Promotes Confidentiality</w:t>
            </w:r>
          </w:p>
        </w:tc>
      </w:tr>
      <w:tr w:rsidR="00AC42CE" w14:paraId="6AB51AB0" w14:textId="77777777" w:rsidTr="00FB370E">
        <w:trPr>
          <w:trHeight w:val="432"/>
        </w:trPr>
        <w:tc>
          <w:tcPr>
            <w:tcW w:w="1350" w:type="dxa"/>
            <w:vAlign w:val="center"/>
          </w:tcPr>
          <w:p w14:paraId="042A5FBA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ACT 4</w:t>
            </w:r>
          </w:p>
        </w:tc>
        <w:tc>
          <w:tcPr>
            <w:tcW w:w="8280" w:type="dxa"/>
            <w:vAlign w:val="center"/>
          </w:tcPr>
          <w:p w14:paraId="68A70699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pport Building and Self-Disclosure</w:t>
            </w:r>
          </w:p>
        </w:tc>
      </w:tr>
      <w:tr w:rsidR="00AC42CE" w14:paraId="09A386CD" w14:textId="77777777" w:rsidTr="00FB370E">
        <w:trPr>
          <w:trHeight w:val="432"/>
        </w:trPr>
        <w:tc>
          <w:tcPr>
            <w:tcW w:w="1350" w:type="dxa"/>
            <w:vAlign w:val="center"/>
          </w:tcPr>
          <w:p w14:paraId="40CDB598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ACT 5</w:t>
            </w:r>
          </w:p>
        </w:tc>
        <w:tc>
          <w:tcPr>
            <w:tcW w:w="8280" w:type="dxa"/>
            <w:vAlign w:val="center"/>
          </w:tcPr>
          <w:p w14:paraId="2EBC5206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loration and Normalization of Feelings</w:t>
            </w:r>
          </w:p>
        </w:tc>
      </w:tr>
      <w:tr w:rsidR="00AC42CE" w14:paraId="3A805CFB" w14:textId="77777777" w:rsidTr="00FB370E">
        <w:trPr>
          <w:trHeight w:val="432"/>
        </w:trPr>
        <w:tc>
          <w:tcPr>
            <w:tcW w:w="1350" w:type="dxa"/>
            <w:vAlign w:val="center"/>
          </w:tcPr>
          <w:p w14:paraId="6177190C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ACT 6</w:t>
            </w:r>
          </w:p>
        </w:tc>
        <w:tc>
          <w:tcPr>
            <w:tcW w:w="8280" w:type="dxa"/>
            <w:vAlign w:val="center"/>
          </w:tcPr>
          <w:p w14:paraId="3108D281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nstration of Empathy, Warmth, and Genuineness</w:t>
            </w:r>
          </w:p>
        </w:tc>
      </w:tr>
      <w:tr w:rsidR="00AC42CE" w14:paraId="010C4C19" w14:textId="77777777" w:rsidTr="00FB370E">
        <w:trPr>
          <w:trHeight w:val="432"/>
        </w:trPr>
        <w:tc>
          <w:tcPr>
            <w:tcW w:w="1350" w:type="dxa"/>
            <w:vAlign w:val="center"/>
          </w:tcPr>
          <w:p w14:paraId="697BD2E9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ACT 7</w:t>
            </w:r>
          </w:p>
        </w:tc>
        <w:tc>
          <w:tcPr>
            <w:tcW w:w="8280" w:type="dxa"/>
            <w:vAlign w:val="center"/>
          </w:tcPr>
          <w:p w14:paraId="4E572AA8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ment of Harm and Developing Response Plan</w:t>
            </w:r>
          </w:p>
        </w:tc>
      </w:tr>
      <w:tr w:rsidR="00AC42CE" w14:paraId="05F76424" w14:textId="77777777" w:rsidTr="00FB370E">
        <w:trPr>
          <w:trHeight w:val="432"/>
        </w:trPr>
        <w:tc>
          <w:tcPr>
            <w:tcW w:w="1350" w:type="dxa"/>
            <w:vAlign w:val="center"/>
          </w:tcPr>
          <w:p w14:paraId="4FCFFF1F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ACT 8</w:t>
            </w:r>
          </w:p>
        </w:tc>
        <w:tc>
          <w:tcPr>
            <w:tcW w:w="8280" w:type="dxa"/>
            <w:vAlign w:val="center"/>
          </w:tcPr>
          <w:p w14:paraId="797B3043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nect to Social Functioning and Impact on Life</w:t>
            </w:r>
          </w:p>
        </w:tc>
      </w:tr>
      <w:tr w:rsidR="00AC42CE" w14:paraId="762E8BD6" w14:textId="77777777" w:rsidTr="00FB370E">
        <w:trPr>
          <w:trHeight w:val="432"/>
        </w:trPr>
        <w:tc>
          <w:tcPr>
            <w:tcW w:w="1350" w:type="dxa"/>
            <w:vAlign w:val="center"/>
          </w:tcPr>
          <w:p w14:paraId="7EC97ED5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ACT 9</w:t>
            </w:r>
          </w:p>
        </w:tc>
        <w:tc>
          <w:tcPr>
            <w:tcW w:w="8280" w:type="dxa"/>
            <w:vAlign w:val="center"/>
          </w:tcPr>
          <w:p w14:paraId="1313B5B5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lore Client’s Explanation for Problem</w:t>
            </w:r>
          </w:p>
        </w:tc>
      </w:tr>
      <w:tr w:rsidR="00AC42CE" w14:paraId="0827E1DD" w14:textId="77777777" w:rsidTr="00FB370E">
        <w:trPr>
          <w:trHeight w:val="432"/>
        </w:trPr>
        <w:tc>
          <w:tcPr>
            <w:tcW w:w="1350" w:type="dxa"/>
            <w:vAlign w:val="center"/>
          </w:tcPr>
          <w:p w14:paraId="72B77B96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ACT 10</w:t>
            </w:r>
          </w:p>
        </w:tc>
        <w:tc>
          <w:tcPr>
            <w:tcW w:w="8280" w:type="dxa"/>
            <w:vAlign w:val="center"/>
          </w:tcPr>
          <w:p w14:paraId="040D2A99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olvement of Family and Significant Others</w:t>
            </w:r>
          </w:p>
        </w:tc>
      </w:tr>
      <w:tr w:rsidR="00AC42CE" w14:paraId="4CF05FB9" w14:textId="77777777" w:rsidTr="00FB370E">
        <w:trPr>
          <w:trHeight w:val="432"/>
        </w:trPr>
        <w:tc>
          <w:tcPr>
            <w:tcW w:w="1350" w:type="dxa"/>
            <w:vAlign w:val="center"/>
          </w:tcPr>
          <w:p w14:paraId="7D108A30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ACT 11</w:t>
            </w:r>
          </w:p>
        </w:tc>
        <w:tc>
          <w:tcPr>
            <w:tcW w:w="8280" w:type="dxa"/>
            <w:vAlign w:val="center"/>
          </w:tcPr>
          <w:p w14:paraId="7E924866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aborative Goal Setting</w:t>
            </w:r>
          </w:p>
        </w:tc>
      </w:tr>
      <w:tr w:rsidR="00AC42CE" w14:paraId="0B461C56" w14:textId="77777777" w:rsidTr="00FB370E">
        <w:trPr>
          <w:trHeight w:val="432"/>
        </w:trPr>
        <w:tc>
          <w:tcPr>
            <w:tcW w:w="1350" w:type="dxa"/>
            <w:vAlign w:val="center"/>
          </w:tcPr>
          <w:p w14:paraId="3C9520FC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ACT 12</w:t>
            </w:r>
          </w:p>
        </w:tc>
        <w:tc>
          <w:tcPr>
            <w:tcW w:w="8280" w:type="dxa"/>
            <w:vAlign w:val="center"/>
          </w:tcPr>
          <w:p w14:paraId="401F4926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otion of Realistic Hope for Change</w:t>
            </w:r>
          </w:p>
        </w:tc>
      </w:tr>
      <w:tr w:rsidR="00AC42CE" w14:paraId="420C5674" w14:textId="77777777" w:rsidTr="00FB370E">
        <w:trPr>
          <w:trHeight w:val="432"/>
        </w:trPr>
        <w:tc>
          <w:tcPr>
            <w:tcW w:w="1350" w:type="dxa"/>
            <w:vAlign w:val="center"/>
          </w:tcPr>
          <w:p w14:paraId="1BB9C771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ACT 13</w:t>
            </w:r>
          </w:p>
        </w:tc>
        <w:tc>
          <w:tcPr>
            <w:tcW w:w="8280" w:type="dxa"/>
            <w:vAlign w:val="center"/>
          </w:tcPr>
          <w:p w14:paraId="4124F65E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rporation of Coping Mechanisms and Prior Solutions</w:t>
            </w:r>
          </w:p>
        </w:tc>
      </w:tr>
      <w:tr w:rsidR="00AC42CE" w14:paraId="558ED09A" w14:textId="77777777" w:rsidTr="00FB370E">
        <w:trPr>
          <w:trHeight w:val="432"/>
        </w:trPr>
        <w:tc>
          <w:tcPr>
            <w:tcW w:w="1350" w:type="dxa"/>
            <w:vAlign w:val="center"/>
          </w:tcPr>
          <w:p w14:paraId="6E5D85F7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ACT 14</w:t>
            </w:r>
          </w:p>
        </w:tc>
        <w:tc>
          <w:tcPr>
            <w:tcW w:w="8280" w:type="dxa"/>
            <w:vAlign w:val="center"/>
          </w:tcPr>
          <w:p w14:paraId="14E94F2B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sychoeducation with Local Terminology </w:t>
            </w:r>
          </w:p>
        </w:tc>
      </w:tr>
      <w:tr w:rsidR="00AC42CE" w14:paraId="1996A7D0" w14:textId="77777777" w:rsidTr="00FB370E">
        <w:trPr>
          <w:trHeight w:val="432"/>
        </w:trPr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2E595AF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ACT 15</w:t>
            </w:r>
          </w:p>
        </w:tc>
        <w:tc>
          <w:tcPr>
            <w:tcW w:w="8280" w:type="dxa"/>
            <w:tcBorders>
              <w:bottom w:val="single" w:sz="4" w:space="0" w:color="auto"/>
            </w:tcBorders>
            <w:vAlign w:val="center"/>
          </w:tcPr>
          <w:p w14:paraId="1CAC5070" w14:textId="77777777" w:rsidR="00AC42CE" w:rsidRDefault="00AC42CE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citation of Feedback</w:t>
            </w:r>
          </w:p>
        </w:tc>
      </w:tr>
    </w:tbl>
    <w:p w14:paraId="43B0A935" w14:textId="77777777" w:rsidR="00AC42CE" w:rsidRPr="00A22EE5" w:rsidRDefault="00AC42CE" w:rsidP="00AC42CE">
      <w:pPr>
        <w:rPr>
          <w:rFonts w:ascii="Times New Roman" w:hAnsi="Times New Roman" w:cs="Times New Roman"/>
        </w:rPr>
      </w:pPr>
    </w:p>
    <w:p w14:paraId="6B583D81" w14:textId="77777777" w:rsidR="00AC42CE" w:rsidRDefault="00AC42CE" w:rsidP="00AC42CE"/>
    <w:p w14:paraId="333C633E" w14:textId="77777777" w:rsidR="00AC42CE" w:rsidRDefault="00AC42CE" w:rsidP="00AC42CE"/>
    <w:p w14:paraId="2EB81239" w14:textId="77777777" w:rsidR="00AC42CE" w:rsidRDefault="00AC42CE" w:rsidP="00AC42CE"/>
    <w:p w14:paraId="2791A85C" w14:textId="77777777" w:rsidR="004C3675" w:rsidRDefault="004C3675"/>
    <w:sectPr w:rsidR="004C3675" w:rsidSect="00C110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2CE"/>
    <w:rsid w:val="00001195"/>
    <w:rsid w:val="00061C24"/>
    <w:rsid w:val="00063CC5"/>
    <w:rsid w:val="0008645B"/>
    <w:rsid w:val="000B6460"/>
    <w:rsid w:val="0010044F"/>
    <w:rsid w:val="0010185D"/>
    <w:rsid w:val="00187B0A"/>
    <w:rsid w:val="001B4003"/>
    <w:rsid w:val="001C4FFA"/>
    <w:rsid w:val="001E5B3D"/>
    <w:rsid w:val="00280774"/>
    <w:rsid w:val="002937B1"/>
    <w:rsid w:val="002E4A04"/>
    <w:rsid w:val="00310E45"/>
    <w:rsid w:val="00351BBB"/>
    <w:rsid w:val="003B045D"/>
    <w:rsid w:val="003B1817"/>
    <w:rsid w:val="003B3AFB"/>
    <w:rsid w:val="003D010E"/>
    <w:rsid w:val="004C3675"/>
    <w:rsid w:val="004F6FB8"/>
    <w:rsid w:val="00510EB8"/>
    <w:rsid w:val="005340BE"/>
    <w:rsid w:val="0059586C"/>
    <w:rsid w:val="005B152C"/>
    <w:rsid w:val="005C3117"/>
    <w:rsid w:val="005F67A4"/>
    <w:rsid w:val="0060178F"/>
    <w:rsid w:val="006022B4"/>
    <w:rsid w:val="006134A6"/>
    <w:rsid w:val="00622150"/>
    <w:rsid w:val="006363CF"/>
    <w:rsid w:val="00647B0E"/>
    <w:rsid w:val="00652CA7"/>
    <w:rsid w:val="00672612"/>
    <w:rsid w:val="006863D4"/>
    <w:rsid w:val="00686CE4"/>
    <w:rsid w:val="006A336E"/>
    <w:rsid w:val="006B60AE"/>
    <w:rsid w:val="006C4B02"/>
    <w:rsid w:val="00704426"/>
    <w:rsid w:val="00710311"/>
    <w:rsid w:val="00726C4D"/>
    <w:rsid w:val="00752ACD"/>
    <w:rsid w:val="00775CAD"/>
    <w:rsid w:val="00793E80"/>
    <w:rsid w:val="007C1224"/>
    <w:rsid w:val="007E06F1"/>
    <w:rsid w:val="007E15CC"/>
    <w:rsid w:val="00863260"/>
    <w:rsid w:val="008C7555"/>
    <w:rsid w:val="008F16CD"/>
    <w:rsid w:val="00903D0C"/>
    <w:rsid w:val="00915868"/>
    <w:rsid w:val="00951682"/>
    <w:rsid w:val="009B39D1"/>
    <w:rsid w:val="009C6BA0"/>
    <w:rsid w:val="00A80CE3"/>
    <w:rsid w:val="00A9270F"/>
    <w:rsid w:val="00AC42CE"/>
    <w:rsid w:val="00B22A9A"/>
    <w:rsid w:val="00B44442"/>
    <w:rsid w:val="00B502F6"/>
    <w:rsid w:val="00B60838"/>
    <w:rsid w:val="00B65CE7"/>
    <w:rsid w:val="00BB1B46"/>
    <w:rsid w:val="00C1106A"/>
    <w:rsid w:val="00C11571"/>
    <w:rsid w:val="00C12534"/>
    <w:rsid w:val="00C16EC3"/>
    <w:rsid w:val="00C32CAF"/>
    <w:rsid w:val="00C965D6"/>
    <w:rsid w:val="00D00D8A"/>
    <w:rsid w:val="00D505AC"/>
    <w:rsid w:val="00DB1DB9"/>
    <w:rsid w:val="00E4175D"/>
    <w:rsid w:val="00E511D2"/>
    <w:rsid w:val="00E83139"/>
    <w:rsid w:val="00EA3188"/>
    <w:rsid w:val="00EA417D"/>
    <w:rsid w:val="00F10195"/>
    <w:rsid w:val="00F578AC"/>
    <w:rsid w:val="00F639DE"/>
    <w:rsid w:val="00F70681"/>
    <w:rsid w:val="00F72266"/>
    <w:rsid w:val="00F91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9B11B7"/>
  <w15:chartTrackingRefBased/>
  <w15:docId w15:val="{56099080-C50B-EB47-B49D-0D268166A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2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2C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enauer, Kristen Satu</dc:creator>
  <cp:keywords/>
  <dc:description/>
  <cp:lastModifiedBy>Regenauer, Kristen Satu</cp:lastModifiedBy>
  <cp:revision>2</cp:revision>
  <dcterms:created xsi:type="dcterms:W3CDTF">2023-11-21T02:09:00Z</dcterms:created>
  <dcterms:modified xsi:type="dcterms:W3CDTF">2023-11-21T02:09:00Z</dcterms:modified>
</cp:coreProperties>
</file>